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40" w:type="dxa"/>
        <w:tblInd w:w="108" w:type="dxa"/>
        <w:tblLook w:val="04A0" w:firstRow="1" w:lastRow="0" w:firstColumn="1" w:lastColumn="0" w:noHBand="0" w:noVBand="1"/>
      </w:tblPr>
      <w:tblGrid>
        <w:gridCol w:w="2300"/>
        <w:gridCol w:w="2260"/>
        <w:gridCol w:w="1720"/>
        <w:gridCol w:w="1700"/>
        <w:gridCol w:w="960"/>
      </w:tblGrid>
      <w:tr w:rsidR="00785D32" w:rsidRPr="00785D32" w:rsidTr="00785D32">
        <w:trPr>
          <w:trHeight w:val="315"/>
        </w:trPr>
        <w:tc>
          <w:tcPr>
            <w:tcW w:w="8940" w:type="dxa"/>
            <w:gridSpan w:val="5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2 Table: Sociodemographic factors associated with perceived stigma</w:t>
            </w:r>
          </w:p>
        </w:tc>
      </w:tr>
      <w:tr w:rsidR="00785D32" w:rsidRPr="00785D32" w:rsidTr="00785D32">
        <w:trPr>
          <w:trHeight w:val="464"/>
        </w:trPr>
        <w:tc>
          <w:tcPr>
            <w:tcW w:w="8940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30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ies</w:t>
            </w:r>
          </w:p>
        </w:tc>
        <w:tc>
          <w:tcPr>
            <w:tcW w:w="342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igma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645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stigma (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igmatized (%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315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 (58.8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(41.2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 (73.6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26.4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315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ly married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 (63.6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36.4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630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ly unmarried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67.7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32.3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315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30 years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(62.5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(37.5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45 years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(64.6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(35.4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630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years and above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(77.8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(22.2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315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family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int/Extended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 (73.1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26.9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ar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(53.5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46.5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315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ly working provinces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nce 1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82.1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7.9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nce 2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85.2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4.8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gmati</w:t>
            </w:r>
            <w:proofErr w:type="spellEnd"/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42.9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57.1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daki</w:t>
            </w:r>
            <w:proofErr w:type="spellEnd"/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89.1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0.9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bini</w:t>
            </w:r>
            <w:proofErr w:type="spellEnd"/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45.1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54.9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nali</w:t>
            </w:r>
            <w:proofErr w:type="spellEnd"/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72.5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27.5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dhurpaschim</w:t>
            </w:r>
            <w:proofErr w:type="spellEnd"/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79.1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0.9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33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ly staying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hostel/quart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(77.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2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85D32" w:rsidRPr="00785D32" w:rsidTr="00785D32">
        <w:trPr>
          <w:trHeight w:val="645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own home/rented hom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 (60.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 (39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785D32" w:rsidRPr="00785D32" w:rsidTr="00785D32">
        <w:trPr>
          <w:trHeight w:val="315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monthly income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 40,000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 (64.6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 (35.4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 40,000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 (65.6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34.4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315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rking experience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5 years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 (66.7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33.3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to 10 years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 (72.2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27.8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630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years and above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53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47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30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y in isolation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65.5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34.5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 (64.8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 (35.2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30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fession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tor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69.8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30.2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645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 Laboratory Personne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6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40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71.3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8.7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945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dic (CMA/HA)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56.9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43.1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645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logical Profession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69.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30.3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645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hospital currently working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 college/academ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71.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28.8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 Hospital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78.9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21.1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 Hospital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 (57.9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42.1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645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facility with covid19 clini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56.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43.9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645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ying away from your family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 (69.6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30.4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 (59.5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40.5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156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ot training/orientation regarding COVID19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57.3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42.7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330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 (70.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29.6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96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Receive the vaccine for COVID19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 (65.3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 (34.7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 (64.3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35.7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645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t infected by the COVID19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57.6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42.4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 (66.6)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D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 (33.4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5D32" w:rsidRPr="00785D32" w:rsidTr="00785D32">
        <w:trPr>
          <w:trHeight w:val="46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5D32" w:rsidRPr="00785D32" w:rsidRDefault="00785D32" w:rsidP="00785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968F7" w:rsidRDefault="004968F7">
      <w:bookmarkStart w:id="0" w:name="_GoBack"/>
      <w:bookmarkEnd w:id="0"/>
    </w:p>
    <w:sectPr w:rsidR="00496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50C7A"/>
    <w:rsid w:val="004968F7"/>
    <w:rsid w:val="00785D32"/>
    <w:rsid w:val="00B50C7A"/>
    <w:rsid w:val="00F9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BD6B16-5D97-409F-BE75-750415230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7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77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26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4-19T01:51:00Z</dcterms:created>
  <dcterms:modified xsi:type="dcterms:W3CDTF">2022-04-19T01:51:00Z</dcterms:modified>
</cp:coreProperties>
</file>